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62B3" w:rsidRPr="00F762B3" w:rsidRDefault="005A10FF" w:rsidP="00C232D0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</w:t>
      </w:r>
      <w:r w:rsidR="00CB0936">
        <w:rPr>
          <w:rFonts w:ascii="Times New Roman" w:hAnsi="Times New Roman" w:cs="Times New Roman"/>
          <w:b/>
          <w:sz w:val="24"/>
          <w:lang w:val="en-US"/>
        </w:rPr>
        <w:t>information of R packages</w:t>
      </w:r>
      <w:r w:rsidR="007A7CD1">
        <w:rPr>
          <w:rFonts w:ascii="Times New Roman" w:hAnsi="Times New Roman" w:cs="Times New Roman"/>
          <w:b/>
          <w:sz w:val="24"/>
          <w:lang w:val="en-US"/>
        </w:rPr>
        <w:t xml:space="preserve"> used in this article</w:t>
      </w:r>
      <w:bookmarkStart w:id="0" w:name="_GoBack"/>
      <w:bookmarkEnd w:id="0"/>
    </w:p>
    <w:p w:rsidR="00F762B3" w:rsidRPr="004569B1" w:rsidRDefault="004569B1" w:rsidP="00C232D0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1. </w:t>
      </w:r>
      <w:r w:rsidR="00F762B3" w:rsidRPr="0077213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Bengtsson H, Bullard J, Hansen K (2018). </w:t>
      </w:r>
      <w:r w:rsidR="00F762B3" w:rsidRPr="00772136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affxparser: Affymetrix File Parsing SDK</w:t>
      </w:r>
      <w:r w:rsidR="00F762B3" w:rsidRPr="0077213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. </w:t>
      </w:r>
      <w:r w:rsidR="00F762B3" w:rsidRPr="004569B1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R package version 1.54.0, </w:t>
      </w:r>
      <w:hyperlink r:id="rId7" w:history="1">
        <w:r w:rsidR="00F762B3" w:rsidRPr="004569B1">
          <w:rPr>
            <w:rFonts w:ascii="Times New Roman" w:hAnsi="Times New Roman" w:cs="Times New Roman"/>
            <w:color w:val="1A81C2"/>
            <w:u w:val="single"/>
            <w:shd w:val="clear" w:color="auto" w:fill="FFFFFF"/>
            <w:lang w:val="en-US"/>
          </w:rPr>
          <w:t>https://github.com/HenrikBengtsson/affxparser</w:t>
        </w:r>
      </w:hyperlink>
      <w:r w:rsidR="00F762B3" w:rsidRPr="004569B1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.</w:t>
      </w:r>
    </w:p>
    <w:p w:rsidR="00617FF1" w:rsidRPr="004569B1" w:rsidRDefault="004569B1" w:rsidP="00C232D0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2. </w:t>
      </w:r>
      <w:r w:rsidR="009208FF" w:rsidRPr="0077213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MacDonald JW (2017). </w:t>
      </w:r>
      <w:r w:rsidR="009208FF" w:rsidRPr="00772136">
        <w:rPr>
          <w:rStyle w:val="nfase"/>
          <w:rFonts w:ascii="Times New Roman" w:hAnsi="Times New Roman" w:cs="Times New Roman"/>
          <w:color w:val="000000"/>
          <w:shd w:val="clear" w:color="auto" w:fill="FFFFFF"/>
          <w:lang w:val="en-US"/>
        </w:rPr>
        <w:t>hta20transcriptcluster.db: Affymetrix hta20 annotation data (chip hta20transcriptcluster)</w:t>
      </w:r>
      <w:r w:rsidR="009208FF" w:rsidRPr="0077213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. R package versi</w:t>
      </w:r>
      <w:r w:rsidR="009208FF" w:rsidRPr="004569B1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on 8.7.0.</w:t>
      </w:r>
    </w:p>
    <w:p w:rsidR="00772136" w:rsidRDefault="004569B1" w:rsidP="00C232D0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3. </w:t>
      </w:r>
      <w:r w:rsidR="00772136" w:rsidRPr="0077213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H. Wickham. ggplot2: Elegant Graphics for Data Analysis. </w:t>
      </w:r>
      <w:r w:rsidR="00772136" w:rsidRPr="00D56517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pringer-Verlag New York, 2016.</w:t>
      </w:r>
    </w:p>
    <w:p w:rsidR="00D56517" w:rsidRDefault="004569B1" w:rsidP="00C232D0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4. </w:t>
      </w:r>
      <w:r w:rsidR="00D56517" w:rsidRPr="00D56517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herneau T (2015). </w:t>
      </w:r>
      <w:r w:rsidR="00D56517" w:rsidRPr="00D56517">
        <w:rPr>
          <w:rStyle w:val="nfase"/>
          <w:rFonts w:ascii="Times New Roman" w:hAnsi="Times New Roman" w:cs="Times New Roman"/>
          <w:color w:val="000000"/>
          <w:shd w:val="clear" w:color="auto" w:fill="FFFFFF"/>
          <w:lang w:val="en-US"/>
        </w:rPr>
        <w:t>A Package for Survival Analysis in S</w:t>
      </w:r>
      <w:r w:rsidR="00D56517" w:rsidRPr="00D56517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. version 2.38, </w:t>
      </w:r>
      <w:hyperlink r:id="rId8" w:history="1">
        <w:r w:rsidR="00D56517" w:rsidRPr="00D56517">
          <w:rPr>
            <w:rStyle w:val="Hyperlink"/>
            <w:rFonts w:ascii="Times New Roman" w:hAnsi="Times New Roman" w:cs="Times New Roman"/>
            <w:shd w:val="clear" w:color="auto" w:fill="FFFFFF"/>
            <w:lang w:val="en-US"/>
          </w:rPr>
          <w:t>https://CRAN.R-project.org/package=survival</w:t>
        </w:r>
      </w:hyperlink>
      <w:r w:rsidR="00D56517" w:rsidRPr="00D56517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.</w:t>
      </w:r>
    </w:p>
    <w:p w:rsidR="003064AB" w:rsidRDefault="003064AB" w:rsidP="00C232D0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5. </w:t>
      </w:r>
      <w:r w:rsidRPr="003064A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Carlson M (2018). org.Hs.eg.db: Genome wide annotation for Human. R package version 3.7.0</w:t>
      </w:r>
    </w:p>
    <w:p w:rsidR="003064AB" w:rsidRDefault="003064AB" w:rsidP="00C232D0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6. </w:t>
      </w:r>
      <w:r w:rsidR="001B3757" w:rsidRPr="001B3757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Carlson M (2016). hthgu133a.db: Affymetrix HT Human Genome U133 Array Plate Set annotation data (chip hthgu133a). R package version 3.2.3.</w:t>
      </w:r>
    </w:p>
    <w:p w:rsidR="00C86380" w:rsidRPr="00C86380" w:rsidRDefault="001B3757" w:rsidP="00CB0936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7. </w:t>
      </w:r>
      <w:r w:rsidRPr="001B3757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Carlson M (2016). hgu133plus2.db: Affymetrix Human Genome U133 Plus 2.0 Array annotation data (chip hgu133plus2). R package version 3.2.3.</w:t>
      </w:r>
    </w:p>
    <w:sectPr w:rsidR="00C86380" w:rsidRPr="00C86380" w:rsidSect="007677CB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1D85" w:rsidRDefault="00911D85" w:rsidP="004D0AAC">
      <w:pPr>
        <w:spacing w:after="0" w:line="240" w:lineRule="auto"/>
      </w:pPr>
      <w:r>
        <w:separator/>
      </w:r>
    </w:p>
  </w:endnote>
  <w:endnote w:type="continuationSeparator" w:id="0">
    <w:p w:rsidR="00911D85" w:rsidRDefault="00911D85" w:rsidP="004D0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6897115"/>
      <w:docPartObj>
        <w:docPartGallery w:val="Page Numbers (Bottom of Page)"/>
        <w:docPartUnique/>
      </w:docPartObj>
    </w:sdtPr>
    <w:sdtEndPr/>
    <w:sdtContent>
      <w:p w:rsidR="004D0AAC" w:rsidRDefault="004D0AAC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4D0AAC" w:rsidRDefault="004D0AA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1D85" w:rsidRDefault="00911D85" w:rsidP="004D0AAC">
      <w:pPr>
        <w:spacing w:after="0" w:line="240" w:lineRule="auto"/>
      </w:pPr>
      <w:r>
        <w:separator/>
      </w:r>
    </w:p>
  </w:footnote>
  <w:footnote w:type="continuationSeparator" w:id="0">
    <w:p w:rsidR="00911D85" w:rsidRDefault="00911D85" w:rsidP="004D0A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4E"/>
    <w:rsid w:val="000009FE"/>
    <w:rsid w:val="000037DB"/>
    <w:rsid w:val="00003E8F"/>
    <w:rsid w:val="00004EF6"/>
    <w:rsid w:val="000069C7"/>
    <w:rsid w:val="00010453"/>
    <w:rsid w:val="00013128"/>
    <w:rsid w:val="00030EB8"/>
    <w:rsid w:val="00036FF8"/>
    <w:rsid w:val="00047919"/>
    <w:rsid w:val="00060C34"/>
    <w:rsid w:val="000627BA"/>
    <w:rsid w:val="00063C86"/>
    <w:rsid w:val="00064022"/>
    <w:rsid w:val="00073028"/>
    <w:rsid w:val="00077517"/>
    <w:rsid w:val="00077B79"/>
    <w:rsid w:val="000860EE"/>
    <w:rsid w:val="000938D9"/>
    <w:rsid w:val="000A1B8E"/>
    <w:rsid w:val="000B2609"/>
    <w:rsid w:val="000B3B90"/>
    <w:rsid w:val="000B6E57"/>
    <w:rsid w:val="000C79CC"/>
    <w:rsid w:val="000E2521"/>
    <w:rsid w:val="000E2803"/>
    <w:rsid w:val="000E3A34"/>
    <w:rsid w:val="000E4E01"/>
    <w:rsid w:val="000E6935"/>
    <w:rsid w:val="000F39DA"/>
    <w:rsid w:val="000F644E"/>
    <w:rsid w:val="000F7294"/>
    <w:rsid w:val="000F790B"/>
    <w:rsid w:val="001052DA"/>
    <w:rsid w:val="001116F6"/>
    <w:rsid w:val="001136D7"/>
    <w:rsid w:val="00121085"/>
    <w:rsid w:val="001215C7"/>
    <w:rsid w:val="00121E75"/>
    <w:rsid w:val="00125FF2"/>
    <w:rsid w:val="001262D0"/>
    <w:rsid w:val="00136001"/>
    <w:rsid w:val="00150742"/>
    <w:rsid w:val="00157D9C"/>
    <w:rsid w:val="001629C3"/>
    <w:rsid w:val="00164AA5"/>
    <w:rsid w:val="001709E3"/>
    <w:rsid w:val="001711AE"/>
    <w:rsid w:val="001734EC"/>
    <w:rsid w:val="00183066"/>
    <w:rsid w:val="001A0841"/>
    <w:rsid w:val="001A63A3"/>
    <w:rsid w:val="001B1E6B"/>
    <w:rsid w:val="001B3757"/>
    <w:rsid w:val="001B5F3F"/>
    <w:rsid w:val="001C0CDA"/>
    <w:rsid w:val="001C1A5D"/>
    <w:rsid w:val="001C543F"/>
    <w:rsid w:val="001D64D4"/>
    <w:rsid w:val="001E1FCF"/>
    <w:rsid w:val="001E2861"/>
    <w:rsid w:val="001E2F84"/>
    <w:rsid w:val="001F0864"/>
    <w:rsid w:val="001F43AC"/>
    <w:rsid w:val="00202943"/>
    <w:rsid w:val="00207943"/>
    <w:rsid w:val="00215634"/>
    <w:rsid w:val="00215B2A"/>
    <w:rsid w:val="00227F34"/>
    <w:rsid w:val="00230F92"/>
    <w:rsid w:val="002420AA"/>
    <w:rsid w:val="00242590"/>
    <w:rsid w:val="00243076"/>
    <w:rsid w:val="00250A73"/>
    <w:rsid w:val="00252FEF"/>
    <w:rsid w:val="002564AB"/>
    <w:rsid w:val="00262FDA"/>
    <w:rsid w:val="00265494"/>
    <w:rsid w:val="00265E88"/>
    <w:rsid w:val="00273210"/>
    <w:rsid w:val="00290EEF"/>
    <w:rsid w:val="00295ED0"/>
    <w:rsid w:val="002A285C"/>
    <w:rsid w:val="002A4028"/>
    <w:rsid w:val="002A626D"/>
    <w:rsid w:val="002A627C"/>
    <w:rsid w:val="002C4977"/>
    <w:rsid w:val="002C6810"/>
    <w:rsid w:val="002D4428"/>
    <w:rsid w:val="002E1861"/>
    <w:rsid w:val="002E19BC"/>
    <w:rsid w:val="002E2BBE"/>
    <w:rsid w:val="002E57FE"/>
    <w:rsid w:val="002F2471"/>
    <w:rsid w:val="002F4D47"/>
    <w:rsid w:val="003064AB"/>
    <w:rsid w:val="0031151D"/>
    <w:rsid w:val="003142A5"/>
    <w:rsid w:val="00335F26"/>
    <w:rsid w:val="00345BD9"/>
    <w:rsid w:val="00345EBE"/>
    <w:rsid w:val="0035074B"/>
    <w:rsid w:val="0035369F"/>
    <w:rsid w:val="00355C98"/>
    <w:rsid w:val="00357F26"/>
    <w:rsid w:val="003615B4"/>
    <w:rsid w:val="003635AE"/>
    <w:rsid w:val="00373457"/>
    <w:rsid w:val="00384926"/>
    <w:rsid w:val="00386EB8"/>
    <w:rsid w:val="00393B1C"/>
    <w:rsid w:val="00393BB2"/>
    <w:rsid w:val="0039409A"/>
    <w:rsid w:val="003A6E8A"/>
    <w:rsid w:val="003A78AD"/>
    <w:rsid w:val="003B0761"/>
    <w:rsid w:val="003C2ADB"/>
    <w:rsid w:val="003C7683"/>
    <w:rsid w:val="003E2D1F"/>
    <w:rsid w:val="003E5440"/>
    <w:rsid w:val="003E734E"/>
    <w:rsid w:val="003F21AC"/>
    <w:rsid w:val="003F5BBE"/>
    <w:rsid w:val="003F703B"/>
    <w:rsid w:val="003F7C8A"/>
    <w:rsid w:val="004007EC"/>
    <w:rsid w:val="00401190"/>
    <w:rsid w:val="00407719"/>
    <w:rsid w:val="00407D82"/>
    <w:rsid w:val="0041426F"/>
    <w:rsid w:val="00421671"/>
    <w:rsid w:val="00437208"/>
    <w:rsid w:val="00440557"/>
    <w:rsid w:val="00442076"/>
    <w:rsid w:val="004436BF"/>
    <w:rsid w:val="00445940"/>
    <w:rsid w:val="00450262"/>
    <w:rsid w:val="00451647"/>
    <w:rsid w:val="0045361D"/>
    <w:rsid w:val="004569B1"/>
    <w:rsid w:val="00456B82"/>
    <w:rsid w:val="0046403F"/>
    <w:rsid w:val="00466266"/>
    <w:rsid w:val="00467BB2"/>
    <w:rsid w:val="00473A75"/>
    <w:rsid w:val="00473F39"/>
    <w:rsid w:val="004761C7"/>
    <w:rsid w:val="004778A9"/>
    <w:rsid w:val="00483D87"/>
    <w:rsid w:val="004859A0"/>
    <w:rsid w:val="00487B37"/>
    <w:rsid w:val="004A1B80"/>
    <w:rsid w:val="004B1641"/>
    <w:rsid w:val="004B2617"/>
    <w:rsid w:val="004B453D"/>
    <w:rsid w:val="004B6DD2"/>
    <w:rsid w:val="004B7262"/>
    <w:rsid w:val="004B7ECE"/>
    <w:rsid w:val="004D0AAC"/>
    <w:rsid w:val="004D2EAB"/>
    <w:rsid w:val="004D4AF7"/>
    <w:rsid w:val="004E291E"/>
    <w:rsid w:val="004E4057"/>
    <w:rsid w:val="004E57AA"/>
    <w:rsid w:val="004F2DE5"/>
    <w:rsid w:val="004F6CA9"/>
    <w:rsid w:val="00504815"/>
    <w:rsid w:val="00510A7B"/>
    <w:rsid w:val="005405B9"/>
    <w:rsid w:val="00543E1E"/>
    <w:rsid w:val="00545640"/>
    <w:rsid w:val="0054705D"/>
    <w:rsid w:val="005622B3"/>
    <w:rsid w:val="00563B40"/>
    <w:rsid w:val="00567523"/>
    <w:rsid w:val="0058586D"/>
    <w:rsid w:val="005913B0"/>
    <w:rsid w:val="005A10FF"/>
    <w:rsid w:val="005A234B"/>
    <w:rsid w:val="005A3B69"/>
    <w:rsid w:val="005B0D19"/>
    <w:rsid w:val="005B1B73"/>
    <w:rsid w:val="005B3BB3"/>
    <w:rsid w:val="005B4B0B"/>
    <w:rsid w:val="005B6782"/>
    <w:rsid w:val="005B731F"/>
    <w:rsid w:val="005C0C33"/>
    <w:rsid w:val="005C5623"/>
    <w:rsid w:val="005C5FC5"/>
    <w:rsid w:val="005E2E30"/>
    <w:rsid w:val="005F4766"/>
    <w:rsid w:val="0060159E"/>
    <w:rsid w:val="006062F0"/>
    <w:rsid w:val="006078AC"/>
    <w:rsid w:val="006116E6"/>
    <w:rsid w:val="006133D3"/>
    <w:rsid w:val="00614FF9"/>
    <w:rsid w:val="006159DD"/>
    <w:rsid w:val="00615DBE"/>
    <w:rsid w:val="006177AA"/>
    <w:rsid w:val="00617DF7"/>
    <w:rsid w:val="00617FF1"/>
    <w:rsid w:val="00622E6A"/>
    <w:rsid w:val="00642DC5"/>
    <w:rsid w:val="006443DB"/>
    <w:rsid w:val="00654B34"/>
    <w:rsid w:val="00655062"/>
    <w:rsid w:val="006570F3"/>
    <w:rsid w:val="006645ED"/>
    <w:rsid w:val="006706ED"/>
    <w:rsid w:val="006715CE"/>
    <w:rsid w:val="00676221"/>
    <w:rsid w:val="0067733F"/>
    <w:rsid w:val="00680C87"/>
    <w:rsid w:val="006820A1"/>
    <w:rsid w:val="00683D66"/>
    <w:rsid w:val="006958D4"/>
    <w:rsid w:val="0069657E"/>
    <w:rsid w:val="00697CCC"/>
    <w:rsid w:val="006A321C"/>
    <w:rsid w:val="006A7CCF"/>
    <w:rsid w:val="006B4B31"/>
    <w:rsid w:val="006B68B4"/>
    <w:rsid w:val="006B6A7A"/>
    <w:rsid w:val="006D567E"/>
    <w:rsid w:val="006D692D"/>
    <w:rsid w:val="006E2293"/>
    <w:rsid w:val="006E4F94"/>
    <w:rsid w:val="006E7211"/>
    <w:rsid w:val="006E7881"/>
    <w:rsid w:val="006F05C3"/>
    <w:rsid w:val="006F711A"/>
    <w:rsid w:val="006F7714"/>
    <w:rsid w:val="00705657"/>
    <w:rsid w:val="00713786"/>
    <w:rsid w:val="00717AB6"/>
    <w:rsid w:val="00717CC1"/>
    <w:rsid w:val="00720DC8"/>
    <w:rsid w:val="00721933"/>
    <w:rsid w:val="00721CC0"/>
    <w:rsid w:val="00734D8F"/>
    <w:rsid w:val="007416E4"/>
    <w:rsid w:val="00755A59"/>
    <w:rsid w:val="00756BAF"/>
    <w:rsid w:val="0075733C"/>
    <w:rsid w:val="00760D94"/>
    <w:rsid w:val="00762897"/>
    <w:rsid w:val="00767680"/>
    <w:rsid w:val="007677CB"/>
    <w:rsid w:val="00772136"/>
    <w:rsid w:val="00772EF1"/>
    <w:rsid w:val="00773815"/>
    <w:rsid w:val="0077732E"/>
    <w:rsid w:val="00794237"/>
    <w:rsid w:val="007A4A7F"/>
    <w:rsid w:val="007A68AA"/>
    <w:rsid w:val="007A7CD1"/>
    <w:rsid w:val="007D0519"/>
    <w:rsid w:val="007D4978"/>
    <w:rsid w:val="007D6C24"/>
    <w:rsid w:val="007E1E42"/>
    <w:rsid w:val="007F118E"/>
    <w:rsid w:val="007F192D"/>
    <w:rsid w:val="007F4A89"/>
    <w:rsid w:val="007F77D6"/>
    <w:rsid w:val="00811393"/>
    <w:rsid w:val="008119DA"/>
    <w:rsid w:val="0081293F"/>
    <w:rsid w:val="00814777"/>
    <w:rsid w:val="0082048D"/>
    <w:rsid w:val="00827451"/>
    <w:rsid w:val="00830B2C"/>
    <w:rsid w:val="00864086"/>
    <w:rsid w:val="008656C8"/>
    <w:rsid w:val="00867084"/>
    <w:rsid w:val="00873613"/>
    <w:rsid w:val="00882637"/>
    <w:rsid w:val="00883D96"/>
    <w:rsid w:val="0088724B"/>
    <w:rsid w:val="00896FCD"/>
    <w:rsid w:val="008A1426"/>
    <w:rsid w:val="008A554C"/>
    <w:rsid w:val="008B09C4"/>
    <w:rsid w:val="008B6CAA"/>
    <w:rsid w:val="008C1EDC"/>
    <w:rsid w:val="008C2E53"/>
    <w:rsid w:val="008D0563"/>
    <w:rsid w:val="008D3B9A"/>
    <w:rsid w:val="008D5353"/>
    <w:rsid w:val="008E4B16"/>
    <w:rsid w:val="00904F3E"/>
    <w:rsid w:val="00910666"/>
    <w:rsid w:val="00911D85"/>
    <w:rsid w:val="00914716"/>
    <w:rsid w:val="009208FF"/>
    <w:rsid w:val="00923C68"/>
    <w:rsid w:val="0092480A"/>
    <w:rsid w:val="00930DF3"/>
    <w:rsid w:val="00932740"/>
    <w:rsid w:val="00934155"/>
    <w:rsid w:val="00940AF6"/>
    <w:rsid w:val="009442CB"/>
    <w:rsid w:val="00956E0C"/>
    <w:rsid w:val="009601D3"/>
    <w:rsid w:val="00966AD2"/>
    <w:rsid w:val="00970A50"/>
    <w:rsid w:val="00982159"/>
    <w:rsid w:val="00986CFD"/>
    <w:rsid w:val="009A14FF"/>
    <w:rsid w:val="009A6151"/>
    <w:rsid w:val="009B387D"/>
    <w:rsid w:val="009B6C35"/>
    <w:rsid w:val="009C01A0"/>
    <w:rsid w:val="009C48DF"/>
    <w:rsid w:val="009D0F6E"/>
    <w:rsid w:val="009E65D7"/>
    <w:rsid w:val="009F5B44"/>
    <w:rsid w:val="00A002ED"/>
    <w:rsid w:val="00A00370"/>
    <w:rsid w:val="00A01AE8"/>
    <w:rsid w:val="00A10888"/>
    <w:rsid w:val="00A170A5"/>
    <w:rsid w:val="00A32810"/>
    <w:rsid w:val="00A353FF"/>
    <w:rsid w:val="00A406F2"/>
    <w:rsid w:val="00A4245F"/>
    <w:rsid w:val="00A42955"/>
    <w:rsid w:val="00A435C3"/>
    <w:rsid w:val="00A537A4"/>
    <w:rsid w:val="00A65C70"/>
    <w:rsid w:val="00A67B0F"/>
    <w:rsid w:val="00A74573"/>
    <w:rsid w:val="00A90CE0"/>
    <w:rsid w:val="00A97D4F"/>
    <w:rsid w:val="00AA24B4"/>
    <w:rsid w:val="00AA4344"/>
    <w:rsid w:val="00AA7280"/>
    <w:rsid w:val="00AB33E6"/>
    <w:rsid w:val="00AB79C4"/>
    <w:rsid w:val="00AC1526"/>
    <w:rsid w:val="00AC5D4E"/>
    <w:rsid w:val="00AD37AB"/>
    <w:rsid w:val="00AE046D"/>
    <w:rsid w:val="00AE1701"/>
    <w:rsid w:val="00AE4477"/>
    <w:rsid w:val="00AE4AF5"/>
    <w:rsid w:val="00AF4E4D"/>
    <w:rsid w:val="00AF6316"/>
    <w:rsid w:val="00AF7577"/>
    <w:rsid w:val="00AF7DEF"/>
    <w:rsid w:val="00AF7E9D"/>
    <w:rsid w:val="00B00EC9"/>
    <w:rsid w:val="00B033BD"/>
    <w:rsid w:val="00B07B71"/>
    <w:rsid w:val="00B17188"/>
    <w:rsid w:val="00B3629B"/>
    <w:rsid w:val="00B40AC6"/>
    <w:rsid w:val="00B45E61"/>
    <w:rsid w:val="00B46D7E"/>
    <w:rsid w:val="00B50BED"/>
    <w:rsid w:val="00B60523"/>
    <w:rsid w:val="00B646E3"/>
    <w:rsid w:val="00B64D90"/>
    <w:rsid w:val="00B67760"/>
    <w:rsid w:val="00B70F85"/>
    <w:rsid w:val="00B7127A"/>
    <w:rsid w:val="00B75D65"/>
    <w:rsid w:val="00B850F4"/>
    <w:rsid w:val="00B92292"/>
    <w:rsid w:val="00B92906"/>
    <w:rsid w:val="00B9312F"/>
    <w:rsid w:val="00B94C77"/>
    <w:rsid w:val="00BA337F"/>
    <w:rsid w:val="00BA5653"/>
    <w:rsid w:val="00BA7753"/>
    <w:rsid w:val="00BB02B2"/>
    <w:rsid w:val="00BB0ED2"/>
    <w:rsid w:val="00BB1CCA"/>
    <w:rsid w:val="00BC654D"/>
    <w:rsid w:val="00BC700C"/>
    <w:rsid w:val="00BC7145"/>
    <w:rsid w:val="00BD0B0B"/>
    <w:rsid w:val="00BD143E"/>
    <w:rsid w:val="00BD42CD"/>
    <w:rsid w:val="00BD7D31"/>
    <w:rsid w:val="00BE0971"/>
    <w:rsid w:val="00BE3353"/>
    <w:rsid w:val="00BE4F58"/>
    <w:rsid w:val="00BF06A1"/>
    <w:rsid w:val="00BF341A"/>
    <w:rsid w:val="00C00CBF"/>
    <w:rsid w:val="00C044C6"/>
    <w:rsid w:val="00C11343"/>
    <w:rsid w:val="00C20009"/>
    <w:rsid w:val="00C218F3"/>
    <w:rsid w:val="00C232D0"/>
    <w:rsid w:val="00C25373"/>
    <w:rsid w:val="00C3298A"/>
    <w:rsid w:val="00C34EF3"/>
    <w:rsid w:val="00C3598E"/>
    <w:rsid w:val="00C45063"/>
    <w:rsid w:val="00C56ABA"/>
    <w:rsid w:val="00C57756"/>
    <w:rsid w:val="00C62CAF"/>
    <w:rsid w:val="00C645FB"/>
    <w:rsid w:val="00C7609C"/>
    <w:rsid w:val="00C80BF0"/>
    <w:rsid w:val="00C82144"/>
    <w:rsid w:val="00C86380"/>
    <w:rsid w:val="00C864A4"/>
    <w:rsid w:val="00C87C9E"/>
    <w:rsid w:val="00CB0936"/>
    <w:rsid w:val="00CB1015"/>
    <w:rsid w:val="00CB1F44"/>
    <w:rsid w:val="00CC2987"/>
    <w:rsid w:val="00CD7358"/>
    <w:rsid w:val="00CE0280"/>
    <w:rsid w:val="00CE268D"/>
    <w:rsid w:val="00CE5A17"/>
    <w:rsid w:val="00CF006D"/>
    <w:rsid w:val="00CF033C"/>
    <w:rsid w:val="00D03C53"/>
    <w:rsid w:val="00D045E8"/>
    <w:rsid w:val="00D04FE6"/>
    <w:rsid w:val="00D13E8C"/>
    <w:rsid w:val="00D16184"/>
    <w:rsid w:val="00D23CC7"/>
    <w:rsid w:val="00D26DA2"/>
    <w:rsid w:val="00D272FC"/>
    <w:rsid w:val="00D3125D"/>
    <w:rsid w:val="00D435D5"/>
    <w:rsid w:val="00D46121"/>
    <w:rsid w:val="00D50C63"/>
    <w:rsid w:val="00D56517"/>
    <w:rsid w:val="00D617B6"/>
    <w:rsid w:val="00D671BC"/>
    <w:rsid w:val="00D71807"/>
    <w:rsid w:val="00D7248B"/>
    <w:rsid w:val="00D72BBD"/>
    <w:rsid w:val="00D74DA4"/>
    <w:rsid w:val="00D800C2"/>
    <w:rsid w:val="00D80708"/>
    <w:rsid w:val="00D81C20"/>
    <w:rsid w:val="00D825AA"/>
    <w:rsid w:val="00D836FA"/>
    <w:rsid w:val="00D87FF1"/>
    <w:rsid w:val="00D90661"/>
    <w:rsid w:val="00D907E8"/>
    <w:rsid w:val="00D918EA"/>
    <w:rsid w:val="00DA2CB4"/>
    <w:rsid w:val="00DA5E5F"/>
    <w:rsid w:val="00DA5F90"/>
    <w:rsid w:val="00DB157A"/>
    <w:rsid w:val="00DC2782"/>
    <w:rsid w:val="00DC44C9"/>
    <w:rsid w:val="00DC5ED0"/>
    <w:rsid w:val="00DD2D66"/>
    <w:rsid w:val="00DF090B"/>
    <w:rsid w:val="00E02F94"/>
    <w:rsid w:val="00E1265A"/>
    <w:rsid w:val="00E1471D"/>
    <w:rsid w:val="00E3444D"/>
    <w:rsid w:val="00E43586"/>
    <w:rsid w:val="00E478D6"/>
    <w:rsid w:val="00E5784F"/>
    <w:rsid w:val="00E62417"/>
    <w:rsid w:val="00E713A0"/>
    <w:rsid w:val="00E800FE"/>
    <w:rsid w:val="00E8691A"/>
    <w:rsid w:val="00E91811"/>
    <w:rsid w:val="00E91D93"/>
    <w:rsid w:val="00EC01EE"/>
    <w:rsid w:val="00EC069C"/>
    <w:rsid w:val="00EC7046"/>
    <w:rsid w:val="00ED04B3"/>
    <w:rsid w:val="00ED2117"/>
    <w:rsid w:val="00ED6861"/>
    <w:rsid w:val="00EE7A95"/>
    <w:rsid w:val="00EF08B1"/>
    <w:rsid w:val="00EF2C80"/>
    <w:rsid w:val="00EF34E3"/>
    <w:rsid w:val="00EF5B36"/>
    <w:rsid w:val="00F0331B"/>
    <w:rsid w:val="00F07753"/>
    <w:rsid w:val="00F124B0"/>
    <w:rsid w:val="00F15EAB"/>
    <w:rsid w:val="00F25F1A"/>
    <w:rsid w:val="00F26841"/>
    <w:rsid w:val="00F31A91"/>
    <w:rsid w:val="00F32FD5"/>
    <w:rsid w:val="00F36C71"/>
    <w:rsid w:val="00F41DC2"/>
    <w:rsid w:val="00F4208C"/>
    <w:rsid w:val="00F45123"/>
    <w:rsid w:val="00F46AF5"/>
    <w:rsid w:val="00F529F4"/>
    <w:rsid w:val="00F60860"/>
    <w:rsid w:val="00F63311"/>
    <w:rsid w:val="00F63441"/>
    <w:rsid w:val="00F64951"/>
    <w:rsid w:val="00F762B3"/>
    <w:rsid w:val="00F8140F"/>
    <w:rsid w:val="00F82F5B"/>
    <w:rsid w:val="00FA034F"/>
    <w:rsid w:val="00FA1346"/>
    <w:rsid w:val="00FA14CD"/>
    <w:rsid w:val="00FA17DF"/>
    <w:rsid w:val="00FA1B69"/>
    <w:rsid w:val="00FA1F3A"/>
    <w:rsid w:val="00FA6514"/>
    <w:rsid w:val="00FB11FB"/>
    <w:rsid w:val="00FC393F"/>
    <w:rsid w:val="00FC68CF"/>
    <w:rsid w:val="00FD2791"/>
    <w:rsid w:val="00FD2A80"/>
    <w:rsid w:val="00FE0AAF"/>
    <w:rsid w:val="00FE0CDF"/>
    <w:rsid w:val="00FE3BFF"/>
    <w:rsid w:val="00FE76D4"/>
    <w:rsid w:val="00FF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353C7"/>
  <w15:chartTrackingRefBased/>
  <w15:docId w15:val="{943EA0B3-EE18-4996-8E2E-9FAEB64B0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64AB"/>
  </w:style>
  <w:style w:type="paragraph" w:styleId="Ttulo1">
    <w:name w:val="heading 1"/>
    <w:basedOn w:val="Normal"/>
    <w:next w:val="Normal"/>
    <w:link w:val="Ttulo1Char"/>
    <w:uiPriority w:val="9"/>
    <w:qFormat/>
    <w:rsid w:val="003536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8E4B1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E4B16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150742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DC278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C278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C278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C278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C2782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C2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C2782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3536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nfase">
    <w:name w:val="Emphasis"/>
    <w:basedOn w:val="Fontepargpadro"/>
    <w:uiPriority w:val="20"/>
    <w:qFormat/>
    <w:rsid w:val="009208FF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D0A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D0AAC"/>
  </w:style>
  <w:style w:type="paragraph" w:styleId="Rodap">
    <w:name w:val="footer"/>
    <w:basedOn w:val="Normal"/>
    <w:link w:val="RodapChar"/>
    <w:uiPriority w:val="99"/>
    <w:unhideWhenUsed/>
    <w:rsid w:val="004D0A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D0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54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87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6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surviva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HenrikBengtsson/affxparse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6FE12-ECE9-4A8E-B4C4-7EA6D501D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66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ffe</dc:creator>
  <cp:keywords/>
  <dc:description/>
  <cp:lastModifiedBy>Martin Roffe</cp:lastModifiedBy>
  <cp:revision>14</cp:revision>
  <dcterms:created xsi:type="dcterms:W3CDTF">2019-09-10T14:00:00Z</dcterms:created>
  <dcterms:modified xsi:type="dcterms:W3CDTF">2019-10-30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beab69-b409-3898-b38c-51835f575dcf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iochemical-journal</vt:lpwstr>
  </property>
  <property fmtid="{D5CDD505-2E9C-101B-9397-08002B2CF9AE}" pid="9" name="Mendeley Recent Style Name 2_1">
    <vt:lpwstr>Biochemical Journal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molecular-cancer</vt:lpwstr>
  </property>
  <property fmtid="{D5CDD505-2E9C-101B-9397-08002B2CF9AE}" pid="15" name="Mendeley Recent Style Name 5_1">
    <vt:lpwstr>Molecular Cancer</vt:lpwstr>
  </property>
  <property fmtid="{D5CDD505-2E9C-101B-9397-08002B2CF9AE}" pid="16" name="Mendeley Recent Style Id 6_1">
    <vt:lpwstr>http://www.zotero.org/styles/molecular-oncology</vt:lpwstr>
  </property>
  <property fmtid="{D5CDD505-2E9C-101B-9397-08002B2CF9AE}" pid="17" name="Mendeley Recent Style Name 6_1">
    <vt:lpwstr>Molecular Oncology</vt:lpwstr>
  </property>
  <property fmtid="{D5CDD505-2E9C-101B-9397-08002B2CF9AE}" pid="18" name="Mendeley Recent Style Id 7_1">
    <vt:lpwstr>https://csl.mendeley.com/styles/18762251/molecular-oncology</vt:lpwstr>
  </property>
  <property fmtid="{D5CDD505-2E9C-101B-9397-08002B2CF9AE}" pid="19" name="Mendeley Recent Style Name 7_1">
    <vt:lpwstr>Molecular Oncology - Martin Roffe</vt:lpwstr>
  </property>
  <property fmtid="{D5CDD505-2E9C-101B-9397-08002B2CF9AE}" pid="20" name="Mendeley Recent Style Id 8_1">
    <vt:lpwstr>http://www.zotero.org/styles/national-library-of-medicine</vt:lpwstr>
  </property>
  <property fmtid="{D5CDD505-2E9C-101B-9397-08002B2CF9AE}" pid="21" name="Mendeley Recent Style Name 8_1">
    <vt:lpwstr>National Library of Medicine</vt:lpwstr>
  </property>
  <property fmtid="{D5CDD505-2E9C-101B-9397-08002B2CF9AE}" pid="22" name="Mendeley Recent Style Id 9_1">
    <vt:lpwstr>http://csl.mendeley.com/styles/18762251/neuroonconoDOI</vt:lpwstr>
  </property>
  <property fmtid="{D5CDD505-2E9C-101B-9397-08002B2CF9AE}" pid="23" name="Mendeley Recent Style Name 9_1">
    <vt:lpwstr>Neuro-oncology-noDOI</vt:lpwstr>
  </property>
  <property fmtid="{D5CDD505-2E9C-101B-9397-08002B2CF9AE}" pid="24" name="Mendeley Citation Style_1">
    <vt:lpwstr>http://www.zotero.org/styles/molecular-oncology</vt:lpwstr>
  </property>
</Properties>
</file>